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785" w:rsidRPr="00D7576B" w:rsidRDefault="008D7785" w:rsidP="008D77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="0050535C">
        <w:rPr>
          <w:rFonts w:ascii="Times New Roman" w:hAnsi="Times New Roman" w:cs="Times New Roman"/>
          <w:b/>
        </w:rPr>
        <w:t>able 3:</w:t>
      </w:r>
      <w:bookmarkStart w:id="0" w:name="_GoBack"/>
      <w:bookmarkEnd w:id="0"/>
      <w:r w:rsidRPr="00D7576B">
        <w:rPr>
          <w:rFonts w:ascii="Times New Roman" w:hAnsi="Times New Roman" w:cs="Times New Roman"/>
          <w:b/>
        </w:rPr>
        <w:t xml:space="preserve"> Clinical information for samples included in TMAs. </w:t>
      </w:r>
    </w:p>
    <w:p w:rsidR="008D7785" w:rsidRDefault="008D7785" w:rsidP="008D7785"/>
    <w:p w:rsidR="008D7785" w:rsidRPr="00D7576B" w:rsidRDefault="008D7785" w:rsidP="008D7785">
      <w:pPr>
        <w:rPr>
          <w:rFonts w:ascii="Times New Roman" w:hAnsi="Times New Roman" w:cs="Times New Roman"/>
          <w:b/>
        </w:rPr>
      </w:pPr>
      <w:proofErr w:type="gramStart"/>
      <w:r w:rsidRPr="00D7576B">
        <w:rPr>
          <w:rFonts w:ascii="Times New Roman" w:hAnsi="Times New Roman" w:cs="Times New Roman"/>
          <w:b/>
        </w:rPr>
        <w:t>TMA #1.</w:t>
      </w:r>
      <w:proofErr w:type="gramEnd"/>
    </w:p>
    <w:p w:rsidR="008D7785" w:rsidRDefault="008D7785" w:rsidP="008D7785"/>
    <w:tbl>
      <w:tblPr>
        <w:tblW w:w="1460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500"/>
        <w:gridCol w:w="459"/>
        <w:gridCol w:w="1036"/>
        <w:gridCol w:w="939"/>
        <w:gridCol w:w="1406"/>
        <w:gridCol w:w="1279"/>
        <w:gridCol w:w="1512"/>
        <w:gridCol w:w="1119"/>
        <w:gridCol w:w="678"/>
        <w:gridCol w:w="639"/>
        <w:gridCol w:w="1336"/>
        <w:gridCol w:w="718"/>
        <w:gridCol w:w="1222"/>
        <w:gridCol w:w="778"/>
      </w:tblGrid>
      <w:tr w:rsidR="008D7785" w:rsidRPr="00C6506D" w:rsidTr="007D732A">
        <w:trPr>
          <w:trHeight w:val="82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BIOPSY NUMBER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TMA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EX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AGE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</w:t>
            </w: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onths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 xml:space="preserve">, at </w:t>
            </w:r>
            <w:proofErr w:type="spellStart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biopsy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LAST CONTRO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CHEMOTHERAP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LOCALIZAT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HISTOLOGY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PROGNOSI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KI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 xml:space="preserve">NMYC </w:t>
            </w:r>
            <w:proofErr w:type="spellStart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Amp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.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ETASTASI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T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RELAPSE/ PROGR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</w:t>
            </w: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IO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EXITU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088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3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C4BD97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01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9/05/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06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5/01/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28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2/10/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I 2-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57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0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77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5/12/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91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5/02/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B7DEE8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193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5/01/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C4BD97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201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9/05/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239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/01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263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4/09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INTERMIX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993300" w:fill="FFFFF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B299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5/02/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DAEEF3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029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6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058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8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066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3/04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DAEEF3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112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6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129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1/10/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1496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2/02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</w:tbl>
    <w:p w:rsidR="008D7785" w:rsidRDefault="008D7785" w:rsidP="008D7785"/>
    <w:tbl>
      <w:tblPr>
        <w:tblW w:w="14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0"/>
      </w:tblGrid>
      <w:tr w:rsidR="008D7785" w:rsidRPr="00C6506D" w:rsidTr="007D732A">
        <w:trPr>
          <w:trHeight w:val="481"/>
        </w:trPr>
        <w:tc>
          <w:tcPr>
            <w:tcW w:w="14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D5B4B" w:rsidRDefault="008D7785" w:rsidP="007D732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psies with the same color belong to the same patient. M, man; W, woman; RP, retroperitoneal; A, adrenal; T/P, thoracic/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spinal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C, cervical; UNDIFF, undifferentiated; DIFF, diff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tiating; NB, 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blastoma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GNB, 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lioneuroblastoma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MKI, Mitosis-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yorrhexis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ex; H, high; I, Intermediate; L, low; ND, not determined. </w:t>
            </w:r>
          </w:p>
        </w:tc>
      </w:tr>
      <w:tr w:rsidR="008D7785" w:rsidRPr="00C6506D" w:rsidTr="007D732A">
        <w:trPr>
          <w:trHeight w:val="481"/>
        </w:trPr>
        <w:tc>
          <w:tcPr>
            <w:tcW w:w="14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D7785" w:rsidRPr="00CD5B4B" w:rsidRDefault="008D7785" w:rsidP="007D732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8D7785" w:rsidRDefault="008D7785" w:rsidP="008D7785"/>
    <w:p w:rsidR="008D7785" w:rsidRDefault="008D7785" w:rsidP="008D7785"/>
    <w:p w:rsidR="008D7785" w:rsidRDefault="008D7785" w:rsidP="008D7785"/>
    <w:p w:rsidR="008D7785" w:rsidRDefault="008D7785" w:rsidP="008D7785"/>
    <w:p w:rsidR="008D7785" w:rsidRDefault="008D7785" w:rsidP="008D7785"/>
    <w:p w:rsidR="008D7785" w:rsidRDefault="008D7785" w:rsidP="008D7785"/>
    <w:p w:rsidR="008D7785" w:rsidRDefault="008D7785" w:rsidP="008D7785"/>
    <w:p w:rsidR="008D7785" w:rsidRPr="00D7576B" w:rsidRDefault="008D7785" w:rsidP="008D7785">
      <w:pPr>
        <w:rPr>
          <w:rFonts w:ascii="Times New Roman" w:hAnsi="Times New Roman" w:cs="Times New Roman"/>
          <w:b/>
        </w:rPr>
      </w:pPr>
      <w:proofErr w:type="gramStart"/>
      <w:r w:rsidRPr="00D7576B">
        <w:rPr>
          <w:rFonts w:ascii="Times New Roman" w:hAnsi="Times New Roman" w:cs="Times New Roman"/>
          <w:b/>
        </w:rPr>
        <w:t>TMA #2.</w:t>
      </w:r>
      <w:proofErr w:type="gramEnd"/>
      <w:r w:rsidRPr="00D7576B">
        <w:rPr>
          <w:rFonts w:ascii="Times New Roman" w:hAnsi="Times New Roman" w:cs="Times New Roman"/>
          <w:b/>
        </w:rPr>
        <w:t xml:space="preserve"> </w:t>
      </w:r>
    </w:p>
    <w:p w:rsidR="008D7785" w:rsidRDefault="008D7785" w:rsidP="008D7785"/>
    <w:p w:rsidR="008D7785" w:rsidRDefault="008D7785" w:rsidP="008D7785"/>
    <w:tbl>
      <w:tblPr>
        <w:tblW w:w="14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9"/>
        <w:gridCol w:w="500"/>
        <w:gridCol w:w="459"/>
        <w:gridCol w:w="1036"/>
        <w:gridCol w:w="939"/>
        <w:gridCol w:w="1406"/>
        <w:gridCol w:w="1279"/>
        <w:gridCol w:w="1512"/>
        <w:gridCol w:w="1119"/>
        <w:gridCol w:w="678"/>
        <w:gridCol w:w="639"/>
        <w:gridCol w:w="1336"/>
        <w:gridCol w:w="718"/>
        <w:gridCol w:w="1222"/>
        <w:gridCol w:w="778"/>
      </w:tblGrid>
      <w:tr w:rsidR="008D7785" w:rsidRPr="00C6506D" w:rsidTr="007D732A">
        <w:trPr>
          <w:trHeight w:val="80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BIOPSY NUMBER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TMA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EX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AGE (</w:t>
            </w:r>
            <w:proofErr w:type="spellStart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onths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 xml:space="preserve">, at </w:t>
            </w:r>
            <w:proofErr w:type="spellStart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biopsy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LAST CONTRO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CHEMOTHERAP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LOCALIZAT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HISTOLOGY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PROGNOSI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KI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 xml:space="preserve">NMYC </w:t>
            </w:r>
            <w:proofErr w:type="spellStart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Amp</w:t>
            </w:r>
            <w:proofErr w:type="spellEnd"/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.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METASTASI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TA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RELAPSE/ PROGR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S</w:t>
            </w: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IO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/>
              </w:rPr>
              <w:t>EXITU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B237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2/02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079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6/05/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INTERMIX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092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118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9/01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NODUL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129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1/06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I 2-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132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8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I 2-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186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/02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INTERMIX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C5D9F1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187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INTERMIX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224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8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239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09/04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B303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GNB NODUL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H&gt;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B114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5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R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I 2-4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B131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3/03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CD5B4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B161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0/08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UNDIFF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lastRenderedPageBreak/>
              <w:t>14B167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31/12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T/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 xml:space="preserve">NO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000000" w:fill="F2DCDB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B208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2/06/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</w:tr>
      <w:tr w:rsidR="008D7785" w:rsidRPr="00C6506D" w:rsidTr="007D732A">
        <w:trPr>
          <w:trHeight w:val="24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4B249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12/10/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POORLY DIFF. N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FAVORAB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L &lt;2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808080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7785" w:rsidRPr="00C6506D" w:rsidRDefault="008D7785" w:rsidP="007D732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</w:pPr>
            <w:r w:rsidRPr="00C6506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/>
              </w:rPr>
              <w:t>YES</w:t>
            </w:r>
          </w:p>
        </w:tc>
      </w:tr>
    </w:tbl>
    <w:p w:rsidR="008D7785" w:rsidRDefault="008D7785" w:rsidP="008D7785"/>
    <w:tbl>
      <w:tblPr>
        <w:tblW w:w="14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0"/>
      </w:tblGrid>
      <w:tr w:rsidR="008D7785" w:rsidRPr="00C6506D" w:rsidTr="007D732A">
        <w:trPr>
          <w:trHeight w:val="481"/>
        </w:trPr>
        <w:tc>
          <w:tcPr>
            <w:tcW w:w="14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7785" w:rsidRPr="00CD5B4B" w:rsidRDefault="008D7785" w:rsidP="007D732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psies with the same color belong to the same patient. M, man; W, woman; RP, retroperitoneal; A, adrenal; T/P, thoracic/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spinal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C, cervical; UNDIFF, undiff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tiated; DIFF, differentiated</w:t>
            </w:r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NB, 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blastoma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GNB, 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nglioneuroblastoma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MKI, Mitosis-</w:t>
            </w:r>
            <w:proofErr w:type="spellStart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yorrhexis</w:t>
            </w:r>
            <w:proofErr w:type="spellEnd"/>
            <w:r w:rsidRPr="00CD5B4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ex; H, high; I, Intermediate; L, low; ND, not determined.</w:t>
            </w:r>
          </w:p>
        </w:tc>
      </w:tr>
    </w:tbl>
    <w:p w:rsidR="004B5F93" w:rsidRDefault="004B5F93"/>
    <w:sectPr w:rsidR="004B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85"/>
    <w:rsid w:val="004B5F93"/>
    <w:rsid w:val="0050535C"/>
    <w:rsid w:val="008D7785"/>
    <w:rsid w:val="00FB3438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09-18T07:32:00Z</dcterms:created>
  <dcterms:modified xsi:type="dcterms:W3CDTF">2017-10-03T06:58:00Z</dcterms:modified>
</cp:coreProperties>
</file>